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43801" w14:textId="77777777" w:rsidR="00716223" w:rsidRDefault="00716223" w:rsidP="00190EAB">
      <w:pPr>
        <w:spacing w:line="480" w:lineRule="auto"/>
        <w:rPr>
          <w:sz w:val="22"/>
          <w:szCs w:val="22"/>
        </w:rPr>
      </w:pPr>
    </w:p>
    <w:p w14:paraId="17108D44" w14:textId="77777777" w:rsidR="00716223" w:rsidRDefault="00716223" w:rsidP="00190EAB">
      <w:pPr>
        <w:spacing w:line="480" w:lineRule="auto"/>
        <w:rPr>
          <w:sz w:val="22"/>
          <w:szCs w:val="22"/>
        </w:rPr>
      </w:pPr>
    </w:p>
    <w:p w14:paraId="2F8352B2" w14:textId="23A549E5" w:rsidR="00190EAB" w:rsidRPr="00F60D14" w:rsidRDefault="008F37E4" w:rsidP="00190EAB">
      <w:pPr>
        <w:spacing w:line="480" w:lineRule="auto"/>
        <w:rPr>
          <w:b/>
          <w:sz w:val="22"/>
          <w:szCs w:val="22"/>
        </w:rPr>
      </w:pPr>
      <w:r w:rsidRPr="00F60D14">
        <w:rPr>
          <w:b/>
          <w:sz w:val="22"/>
          <w:szCs w:val="22"/>
        </w:rPr>
        <w:t xml:space="preserve">Figure S1; Funnel plots showing asymmetry </w:t>
      </w:r>
    </w:p>
    <w:p w14:paraId="43DBCE57" w14:textId="0497431C" w:rsidR="008F37E4" w:rsidRDefault="008F37E4" w:rsidP="00190EAB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B10CF" wp14:editId="7E54DE78">
                <wp:simplePos x="0" y="0"/>
                <wp:positionH relativeFrom="column">
                  <wp:posOffset>5305425</wp:posOffset>
                </wp:positionH>
                <wp:positionV relativeFrom="paragraph">
                  <wp:posOffset>87391</wp:posOffset>
                </wp:positionV>
                <wp:extent cx="1159017" cy="337804"/>
                <wp:effectExtent l="0" t="0" r="9525" b="184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9017" cy="33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88FA8A" w14:textId="2DB2BE67" w:rsidR="008F37E4" w:rsidRDefault="008F37E4" w:rsidP="008F37E4">
                            <w:r>
                              <w:t>Can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8B10C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17.75pt;margin-top:6.9pt;width:91.25pt;height:2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" fillcolor="white [3201]" strokeweight=".5pt">
                <v:textbox>
                  <w:txbxContent>
                    <w:p w14:paraId="4288FA8A" w14:textId="2DB2BE67" w:rsidR="008F37E4" w:rsidRDefault="008F37E4" w:rsidP="008F37E4">
                      <w:r>
                        <w:t>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EE4797" wp14:editId="4D4E50F0">
                <wp:simplePos x="0" y="0"/>
                <wp:positionH relativeFrom="column">
                  <wp:posOffset>2824156</wp:posOffset>
                </wp:positionH>
                <wp:positionV relativeFrom="paragraph">
                  <wp:posOffset>98753</wp:posOffset>
                </wp:positionV>
                <wp:extent cx="1731738" cy="337185"/>
                <wp:effectExtent l="0" t="0" r="8255" b="184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1738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0D6054" w14:textId="39F64E5E" w:rsidR="008F37E4" w:rsidRDefault="008F37E4" w:rsidP="008F37E4">
                            <w:r>
                              <w:t>Cerebrovascular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E4797" id="Text Box 5" o:spid="_x0000_s1027" type="#_x0000_t202" style="position:absolute;margin-left:222.35pt;margin-top:7.8pt;width:136.35pt;height:2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" fillcolor="white [3201]" strokeweight=".5pt">
                <v:textbox>
                  <w:txbxContent>
                    <w:p w14:paraId="5E0D6054" w14:textId="39F64E5E" w:rsidR="008F37E4" w:rsidRDefault="008F37E4" w:rsidP="008F37E4">
                      <w:r>
                        <w:t>Cerebrovascular dise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C4B5EC" wp14:editId="2D09BFE0">
                <wp:simplePos x="0" y="0"/>
                <wp:positionH relativeFrom="column">
                  <wp:posOffset>727443</wp:posOffset>
                </wp:positionH>
                <wp:positionV relativeFrom="paragraph">
                  <wp:posOffset>92928</wp:posOffset>
                </wp:positionV>
                <wp:extent cx="1159017" cy="337804"/>
                <wp:effectExtent l="0" t="0" r="9525" b="184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9017" cy="33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4E0435" w14:textId="4B9C9940" w:rsidR="008F37E4" w:rsidRDefault="008F37E4">
                            <w:r>
                              <w:t>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4B5EC" id="Text Box 4" o:spid="_x0000_s1028" type="#_x0000_t202" style="position:absolute;margin-left:57.3pt;margin-top:7.3pt;width:91.25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" fillcolor="white [3201]" strokeweight=".5pt">
                <v:textbox>
                  <w:txbxContent>
                    <w:p w14:paraId="394E0435" w14:textId="4B9C9940" w:rsidR="008F37E4" w:rsidRDefault="008F37E4">
                      <w:r>
                        <w:t>Hypertension</w:t>
                      </w:r>
                    </w:p>
                  </w:txbxContent>
                </v:textbox>
              </v:shape>
            </w:pict>
          </mc:Fallback>
        </mc:AlternateContent>
      </w:r>
    </w:p>
    <w:p w14:paraId="0D26ED7A" w14:textId="71083095" w:rsidR="008F37E4" w:rsidRDefault="008F37E4" w:rsidP="00190EAB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0FEA377" wp14:editId="6460E911">
            <wp:extent cx="2254366" cy="22543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TNFunnel_Plot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65451" cy="226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598FF552" wp14:editId="02C32262">
            <wp:extent cx="2302934" cy="23029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ROKEFunnel_Plot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03735" cy="230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sz w:val="22"/>
          <w:szCs w:val="22"/>
        </w:rPr>
        <w:drawing>
          <wp:inline distT="0" distB="0" distL="0" distR="0" wp14:anchorId="6805581D" wp14:editId="09516CE9">
            <wp:extent cx="2254828" cy="22548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ncerFunnel_Plot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7803" cy="2267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37E4" w:rsidSect="00BB43BA">
      <w:pgSz w:w="12240" w:h="15840"/>
      <w:pgMar w:top="806" w:right="432" w:bottom="806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B74E3" w14:textId="77777777" w:rsidR="00167826" w:rsidRDefault="00167826">
      <w:r>
        <w:separator/>
      </w:r>
    </w:p>
  </w:endnote>
  <w:endnote w:type="continuationSeparator" w:id="0">
    <w:p w14:paraId="25F1FAB7" w14:textId="77777777" w:rsidR="00167826" w:rsidRDefault="0016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6429D" w14:textId="77777777" w:rsidR="00167826" w:rsidRDefault="00167826">
      <w:r>
        <w:separator/>
      </w:r>
    </w:p>
  </w:footnote>
  <w:footnote w:type="continuationSeparator" w:id="0">
    <w:p w14:paraId="416E9AA0" w14:textId="77777777" w:rsidR="00167826" w:rsidRDefault="00167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494D"/>
    <w:rsid w:val="00167826"/>
    <w:rsid w:val="00190C83"/>
    <w:rsid w:val="00190EAB"/>
    <w:rsid w:val="001E255B"/>
    <w:rsid w:val="001F65F2"/>
    <w:rsid w:val="00246C93"/>
    <w:rsid w:val="00256BAF"/>
    <w:rsid w:val="00261B7C"/>
    <w:rsid w:val="00293CFE"/>
    <w:rsid w:val="002A2A06"/>
    <w:rsid w:val="002B309E"/>
    <w:rsid w:val="002C01D4"/>
    <w:rsid w:val="002D5716"/>
    <w:rsid w:val="003516AD"/>
    <w:rsid w:val="00363B8D"/>
    <w:rsid w:val="003B79FF"/>
    <w:rsid w:val="00400A0B"/>
    <w:rsid w:val="00427771"/>
    <w:rsid w:val="00463672"/>
    <w:rsid w:val="004C1685"/>
    <w:rsid w:val="005423CF"/>
    <w:rsid w:val="00550BF1"/>
    <w:rsid w:val="0059028D"/>
    <w:rsid w:val="005979B8"/>
    <w:rsid w:val="005A1839"/>
    <w:rsid w:val="005E39FB"/>
    <w:rsid w:val="005F3CF5"/>
    <w:rsid w:val="00612983"/>
    <w:rsid w:val="006F3BA6"/>
    <w:rsid w:val="00716223"/>
    <w:rsid w:val="007B6945"/>
    <w:rsid w:val="007D7811"/>
    <w:rsid w:val="007E3AB0"/>
    <w:rsid w:val="008A3EAE"/>
    <w:rsid w:val="008E2C91"/>
    <w:rsid w:val="008F37E4"/>
    <w:rsid w:val="00935FD0"/>
    <w:rsid w:val="00946724"/>
    <w:rsid w:val="00947707"/>
    <w:rsid w:val="0096157B"/>
    <w:rsid w:val="00A77B1F"/>
    <w:rsid w:val="00BB43BA"/>
    <w:rsid w:val="00BE0D9F"/>
    <w:rsid w:val="00C503A3"/>
    <w:rsid w:val="00C63D7F"/>
    <w:rsid w:val="00D00BAD"/>
    <w:rsid w:val="00D22E2D"/>
    <w:rsid w:val="00D30943"/>
    <w:rsid w:val="00DB1266"/>
    <w:rsid w:val="00DC0535"/>
    <w:rsid w:val="00DF689B"/>
    <w:rsid w:val="00E324A8"/>
    <w:rsid w:val="00F60D14"/>
    <w:rsid w:val="00F67C14"/>
    <w:rsid w:val="00FB1B9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664790E"/>
  <w14:defaultImageDpi w14:val="300"/>
  <w15:chartTrackingRefBased/>
  <w15:docId w15:val="{78F5D92E-18AB-4B42-A8CA-7549DB74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2B309E"/>
    <w:rPr>
      <w:sz w:val="18"/>
      <w:szCs w:val="18"/>
    </w:rPr>
  </w:style>
  <w:style w:type="character" w:customStyle="1" w:styleId="BalloonTextChar">
    <w:name w:val="Balloon Text Char"/>
    <w:link w:val="BalloonText"/>
    <w:rsid w:val="002B309E"/>
    <w:rPr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rshad Rezwan</cp:lastModifiedBy>
  <cp:revision>15</cp:revision>
  <dcterms:created xsi:type="dcterms:W3CDTF">2020-07-22T16:00:00Z</dcterms:created>
  <dcterms:modified xsi:type="dcterms:W3CDTF">2020-08-18T10:30:00Z</dcterms:modified>
</cp:coreProperties>
</file>